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  <w:tab w:val="left" w:pos="567" w:leader="none"/>
          <w:tab w:val="left" w:pos="851" w:leader="none"/>
          <w:tab w:val="right" w:pos="5954" w:leader="none"/>
          <w:tab w:val="right" w:pos="7088" w:leader="none"/>
          <w:tab w:val="right" w:pos="8222" w:leader="none"/>
        </w:tabs>
        <w:rPr>
          <w:rFonts w:ascii="Times New Roman" w:hAnsi="Times New Roman" w:cs="Arial"/>
          <w:szCs w:val="18"/>
        </w:rPr>
      </w:pPr>
      <w:r>
        <w:rPr>
          <w:rFonts w:cs="Arial" w:ascii="Times New Roman" w:hAnsi="Times New Roman"/>
          <w:szCs w:val="18"/>
        </w:rPr>
        <w:t>Supplementary Table 2: Descriptions of the 65 contigs derived from the most abundant transcripts in the medfly testes/male accessory glands transcriptome.</w:t>
      </w:r>
    </w:p>
    <w:tbl>
      <w:tblPr>
        <w:tblW w:w="115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1701"/>
        <w:gridCol w:w="6946"/>
        <w:gridCol w:w="992"/>
      </w:tblGrid>
      <w:tr>
        <w:trPr>
          <w:trHeight w:val="340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b/>
                <w:b/>
                <w:sz w:val="20"/>
                <w:szCs w:val="18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</w:rPr>
              <w:t>Conti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b/>
                <w:b/>
                <w:sz w:val="20"/>
                <w:szCs w:val="18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</w:rPr>
              <w:t>Read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b/>
                <w:b/>
                <w:sz w:val="20"/>
                <w:szCs w:val="18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</w:rPr>
              <w:t>Accession no. of best hit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</w:rPr>
              <w:t>Description of best BLASTX or FASTY</w:t>
            </w:r>
            <w:r>
              <w:rPr>
                <w:rFonts w:cs="Arial" w:ascii="Times New Roman" w:hAnsi="Times New Roman"/>
                <w:b/>
                <w:sz w:val="20"/>
                <w:szCs w:val="18"/>
                <w:vertAlign w:val="superscript"/>
              </w:rPr>
              <w:t>a</w:t>
            </w:r>
            <w:r>
              <w:rPr>
                <w:rFonts w:cs="Arial" w:ascii="Times New Roman" w:hAnsi="Times New Roman"/>
                <w:b/>
                <w:sz w:val="20"/>
                <w:szCs w:val="18"/>
              </w:rPr>
              <w:t xml:space="preserve"> hit [species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b/>
                <w:sz w:val="20"/>
                <w:szCs w:val="18"/>
              </w:rPr>
              <w:t>e-value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6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M36311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hypothetical protein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Thermobia domestica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8.0e-0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A70152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male-specific protein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Ceratitis capitata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8.0e-8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B64647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male specific serum polypeptide beta 2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Ceratitis capitata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8.0e-8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B64647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male specific serum polypeptide beta 2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Ceratitis capitata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2.0e-85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B64651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male specific serum polypeptide alpha 1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Ceratitis capitata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5.0e-88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29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29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DD19015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yclophilin type peptidyl-prolyl cis-trans isomerase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Glossina morsitans morsitans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3.0e-109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524402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ATP synthase, subunit d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2.0e-86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6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049374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polyprotein [Sacbrood virus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7.0e-78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B64651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male specific serum polypeptide alpha 1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Ceratitis capitata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1.0e-86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6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eastAsia="Calibri;Arial" w:cs="Arial" w:ascii="Times New Roman" w:hAnsi="Times New Roman"/>
                <w:sz w:val="20"/>
                <w:szCs w:val="24"/>
                <w:lang w:eastAsia="en-US"/>
              </w:rPr>
              <w:t>P04357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Metallothionein A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  <w:r>
              <w:rPr>
                <w:rFonts w:cs="Arial" w:ascii="Times New Roman" w:hAnsi="Times New Roman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3.6e-08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6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8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572610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lethal (1) G0230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9.0e-60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7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B64647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male specific serum polypeptide beta 2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Ceratitis capitata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1.0e-85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7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573196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G5010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3.0e-32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4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XP_001656475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hypothetical protein AaeL_AAEL003177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Aedes aegypti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7.0e-10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8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725995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exuperantia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3.0e-161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6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XP_002054427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GJ22814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virilis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5.0e-06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6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DN38255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polyprotein [Sacbrood virus CSBV-LN/China/200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0.0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29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29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524358.2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oligomycin sensitivity-conferring protein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2.0e-100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4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524011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ATP synthase, subunit b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2.0e-141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4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731384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spermidine synthase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2.0e-154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4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608747.2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G17261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5.0e-11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611444.2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Odorant-binding protein 56d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5.0e-27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32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728294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G14235, isoform A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2.0e-45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6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524586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myosin light chain 2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8.0e-86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0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524728.2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eukaryotic initiation factor 1A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2.0e-63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2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2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610376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G8701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2.0e-46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B64650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male specific serum polypeptide gamma 1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Ceratitis capitata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4.0e-78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32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XP_001356918.2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GA19266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pseudoobscura pseudoobscura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2.0e-09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5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524808.2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elongation factor 1 beta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2.0e-98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5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724357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elongation factor 2b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0.0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8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A70286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ytochrome c oxidase subunit Va preprotein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1.0e-68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8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477034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winstar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6.0e-103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28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A32434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H3 histone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2.0e-86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608326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HspB8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4.0e-105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4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996281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G33340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7.0e-10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6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476772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alpha-Tubulin at 84B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0.0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7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BA35213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G5210 protein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0.0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8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476667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polyA-binding protein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4.0e-151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P26228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protease inhibitor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Sarcophaga bullata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3.0e-28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2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477375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elongation factor 1alpha48D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2.0e-160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611444.2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Odorant-binding protein 56d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5.0e-27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5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B64650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male specific serum polypeptide gamma 1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Ceratitis capitata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7.0e-79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6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652413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G7630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7.0e-09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6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610440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G13747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8.0e-23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6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609839.2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G5050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3.0e-30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6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7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18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BE68806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ytochrome oxidase subunit III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Ceratitis capitata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2.0e-139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26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572542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G15369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4.0e-22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29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570056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G14269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4.0e-47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29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P_651171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CG10252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4.0e-90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30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None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TAG33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B26519.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glutathione S-transferase D1 [</w:t>
            </w:r>
            <w:r>
              <w:rPr>
                <w:rFonts w:cs="Arial" w:ascii="Times New Roman" w:hAnsi="Times New Roman"/>
                <w:i/>
                <w:sz w:val="20"/>
                <w:szCs w:val="18"/>
              </w:rPr>
              <w:t>Drosophila melanogaster</w:t>
            </w:r>
            <w:r>
              <w:rPr>
                <w:rFonts w:cs="Arial" w:ascii="Times New Roman" w:hAnsi="Times New Roman"/>
                <w:sz w:val="20"/>
                <w:szCs w:val="18"/>
              </w:rPr>
              <w:t>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Times New Roman" w:hAnsi="Times New Roman"/>
                <w:sz w:val="20"/>
                <w:szCs w:val="18"/>
              </w:rPr>
              <w:t>4.0e-8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lang w:val="en-GB"/>
    </w:rPr>
  </w:style>
  <w:style w:type="character" w:styleId="PidipaginaCarattere">
    <w:name w:val="Piè di pagina Carattere"/>
    <w:basedOn w:val="DefaultParagraphFont"/>
    <w:qFormat/>
    <w:rPr>
      <w:rFonts w:ascii="Times" w:hAnsi="Times" w:eastAsia="Times" w:cs="Times New Roman"/>
      <w:sz w:val="24"/>
      <w:szCs w:val="20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4"/>
      <w:szCs w:val="24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Times" w:cs="Times New Roman"/>
    </w:rPr>
  </w:style>
  <w:style w:type="character" w:styleId="HeaderChar">
    <w:name w:val="Header Char"/>
    <w:basedOn w:val="DefaultParagraphFont"/>
    <w:qFormat/>
    <w:rPr>
      <w:rFonts w:ascii="Cambria;Times New Roman" w:hAnsi="Cambria;Times New Roman" w:eastAsia="Cambria;Times New Roman" w:cs="Cambria;Times New Roman"/>
      <w:sz w:val="24"/>
      <w:lang w:val="en-GB"/>
    </w:rPr>
  </w:style>
  <w:style w:type="character" w:styleId="HeaderChar1">
    <w:name w:val="Header Char1"/>
    <w:basedOn w:val="DefaultParagraphFont"/>
    <w:qFormat/>
    <w:rPr>
      <w:rFonts w:ascii="Times" w:hAnsi="Times" w:eastAsia="Times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Cs w:val="24"/>
    </w:rPr>
  </w:style>
  <w:style w:type="paragraph" w:styleId="NoSpacing">
    <w:name w:val="No Spacing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0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spacing w:before="0" w:after="200"/>
    </w:pPr>
    <w:rPr>
      <w:rFonts w:ascii="Cambria;Times New Roman" w:hAnsi="Cambria;Times New Roman" w:eastAsia="Cambria;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9:31:00Z</dcterms:created>
  <dc:creator>Ludvik Gomulski</dc:creator>
  <dc:description/>
  <cp:keywords/>
  <dc:language>en-US</dc:language>
  <cp:lastModifiedBy>Ludvik Gomulski</cp:lastModifiedBy>
  <dcterms:modified xsi:type="dcterms:W3CDTF">2012-09-12T09:31:00Z</dcterms:modified>
  <cp:revision>2</cp:revision>
  <dc:subject/>
  <dc:title/>
</cp:coreProperties>
</file>